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367C" w14:textId="00E0B607" w:rsidR="00BA748A" w:rsidRPr="0048064B" w:rsidRDefault="007209FD" w:rsidP="0048064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S</w:t>
      </w:r>
    </w:p>
    <w:p w14:paraId="39A24CFE" w14:textId="4C42E93B" w:rsidR="007209FD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R</w:t>
      </w:r>
      <w:r w:rsidR="007209FD" w:rsidRPr="004806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209FD" w:rsidRPr="0048064B">
        <w:rPr>
          <w:rFonts w:ascii="Times New Roman" w:hAnsi="Times New Roman" w:cs="Times New Roman"/>
          <w:sz w:val="24"/>
          <w:szCs w:val="24"/>
        </w:rPr>
        <w:t xml:space="preserve"> Values for each modelled heavy metal</w:t>
      </w:r>
    </w:p>
    <w:tbl>
      <w:tblPr>
        <w:tblW w:w="67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934"/>
        <w:gridCol w:w="1934"/>
        <w:gridCol w:w="1935"/>
      </w:tblGrid>
      <w:tr w:rsidR="007209FD" w:rsidRPr="0048064B" w14:paraId="22A27BE0" w14:textId="77777777" w:rsidTr="0048064B">
        <w:trPr>
          <w:trHeight w:val="276"/>
          <w:jc w:val="center"/>
        </w:trPr>
        <w:tc>
          <w:tcPr>
            <w:tcW w:w="6748" w:type="dxa"/>
            <w:gridSpan w:val="4"/>
            <w:shd w:val="clear" w:color="auto" w:fill="auto"/>
            <w:noWrap/>
            <w:vAlign w:val="center"/>
            <w:hideMark/>
          </w:tcPr>
          <w:p w14:paraId="1A0DE8A3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RING</w:t>
            </w:r>
          </w:p>
        </w:tc>
      </w:tr>
      <w:tr w:rsidR="007209FD" w:rsidRPr="0048064B" w14:paraId="3229C4EB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E76FEDD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61C50D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756C2F7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6825CAA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N</w:t>
            </w:r>
          </w:p>
        </w:tc>
      </w:tr>
      <w:tr w:rsidR="007209FD" w:rsidRPr="0048064B" w14:paraId="1E114029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7743913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0BE4F3E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4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FF2BFF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1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EBC04CE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94</w:t>
            </w:r>
          </w:p>
        </w:tc>
      </w:tr>
      <w:tr w:rsidR="007209FD" w:rsidRPr="0048064B" w14:paraId="228350D7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6D718E6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4E2E547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F82B7B3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4CE1EDF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2</w:t>
            </w:r>
          </w:p>
        </w:tc>
      </w:tr>
      <w:tr w:rsidR="007209FD" w:rsidRPr="0048064B" w14:paraId="0E36E922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2C11D73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5939A58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A950C71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30B2928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</w:tr>
      <w:tr w:rsidR="007209FD" w:rsidRPr="0048064B" w14:paraId="1B235678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B9A6BB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E23CF7C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EDB86E9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8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6D381B2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</w:tr>
      <w:tr w:rsidR="007209FD" w:rsidRPr="0048064B" w14:paraId="275E55B6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5B8F40A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376F130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0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50F71D6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C8F0FCF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71</w:t>
            </w:r>
          </w:p>
        </w:tc>
      </w:tr>
      <w:tr w:rsidR="007209FD" w:rsidRPr="0048064B" w14:paraId="30708FC2" w14:textId="77777777" w:rsidTr="0048064B">
        <w:trPr>
          <w:trHeight w:val="276"/>
          <w:jc w:val="center"/>
        </w:trPr>
        <w:tc>
          <w:tcPr>
            <w:tcW w:w="6748" w:type="dxa"/>
            <w:gridSpan w:val="4"/>
            <w:shd w:val="clear" w:color="auto" w:fill="auto"/>
            <w:noWrap/>
            <w:vAlign w:val="center"/>
            <w:hideMark/>
          </w:tcPr>
          <w:p w14:paraId="4CDC09C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NTER</w:t>
            </w:r>
          </w:p>
        </w:tc>
      </w:tr>
      <w:tr w:rsidR="007209FD" w:rsidRPr="0048064B" w14:paraId="26D67DE2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947C53D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166A51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9D8BE85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B11D99E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N</w:t>
            </w:r>
          </w:p>
        </w:tc>
      </w:tr>
      <w:tr w:rsidR="007209FD" w:rsidRPr="0048064B" w14:paraId="675D9578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A807C5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23EBAAE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B8C5BD6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9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2ABE42F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57</w:t>
            </w:r>
          </w:p>
        </w:tc>
      </w:tr>
      <w:tr w:rsidR="007209FD" w:rsidRPr="0048064B" w14:paraId="37093EC3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C3C17D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86BD850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5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C567843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8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C507E46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11</w:t>
            </w:r>
          </w:p>
        </w:tc>
      </w:tr>
      <w:tr w:rsidR="007209FD" w:rsidRPr="0048064B" w14:paraId="408E2695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8B99814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30C1DEC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2E49485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5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622651F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69</w:t>
            </w:r>
          </w:p>
        </w:tc>
      </w:tr>
      <w:tr w:rsidR="007209FD" w:rsidRPr="0048064B" w14:paraId="2852F930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86AE98E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88EC288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7C99C00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C724F24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5</w:t>
            </w:r>
          </w:p>
        </w:tc>
      </w:tr>
      <w:tr w:rsidR="007209FD" w:rsidRPr="0048064B" w14:paraId="2347D97D" w14:textId="77777777" w:rsidTr="0048064B">
        <w:trPr>
          <w:trHeight w:val="285"/>
          <w:jc w:val="center"/>
        </w:trPr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2E6980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9921CC8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3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566F0DC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932F759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197CB886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4DE70C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A71DEA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BAD8A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9ED6F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BBD2E" w14:textId="198D6CF7" w:rsidR="000F14DF" w:rsidRPr="0048064B" w:rsidRDefault="000F14DF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Assumptions of the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14DF" w:rsidRPr="0048064B" w14:paraId="732D83A9" w14:textId="77777777" w:rsidTr="000F14DF">
        <w:tc>
          <w:tcPr>
            <w:tcW w:w="3116" w:type="dxa"/>
          </w:tcPr>
          <w:p w14:paraId="248B3E74" w14:textId="3768AFD9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3117" w:type="dxa"/>
          </w:tcPr>
          <w:p w14:paraId="0CE79E8B" w14:textId="11A92773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</w:t>
            </w:r>
          </w:p>
        </w:tc>
        <w:tc>
          <w:tcPr>
            <w:tcW w:w="3117" w:type="dxa"/>
          </w:tcPr>
          <w:p w14:paraId="2CB9E907" w14:textId="402A745A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</w:t>
            </w:r>
          </w:p>
        </w:tc>
      </w:tr>
      <w:tr w:rsidR="000F14DF" w:rsidRPr="0048064B" w14:paraId="0C674ABE" w14:textId="77777777" w:rsidTr="000F14DF">
        <w:tc>
          <w:tcPr>
            <w:tcW w:w="3116" w:type="dxa"/>
          </w:tcPr>
          <w:p w14:paraId="3420ED98" w14:textId="6985D216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Data is linearly separable</w:t>
            </w:r>
          </w:p>
        </w:tc>
        <w:tc>
          <w:tcPr>
            <w:tcW w:w="3117" w:type="dxa"/>
          </w:tcPr>
          <w:p w14:paraId="6E47BC27" w14:textId="14C45389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Artificial Neurons are arranged sequentially</w:t>
            </w:r>
          </w:p>
        </w:tc>
        <w:tc>
          <w:tcPr>
            <w:tcW w:w="3117" w:type="dxa"/>
          </w:tcPr>
          <w:p w14:paraId="510A1F80" w14:textId="319EC298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Fitness function quantifies the potential of solutions</w:t>
            </w:r>
          </w:p>
        </w:tc>
      </w:tr>
      <w:tr w:rsidR="000F14DF" w:rsidRPr="0048064B" w14:paraId="5954F6A5" w14:textId="77777777" w:rsidTr="000F14DF">
        <w:tc>
          <w:tcPr>
            <w:tcW w:w="3116" w:type="dxa"/>
          </w:tcPr>
          <w:p w14:paraId="71AB1B4F" w14:textId="4DD9942C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Clear distinction between different data classes</w:t>
            </w:r>
          </w:p>
        </w:tc>
        <w:tc>
          <w:tcPr>
            <w:tcW w:w="3117" w:type="dxa"/>
          </w:tcPr>
          <w:p w14:paraId="4C43A00F" w14:textId="4AC56C49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There is no interaction between neurons of each layer</w:t>
            </w:r>
          </w:p>
        </w:tc>
        <w:tc>
          <w:tcPr>
            <w:tcW w:w="3117" w:type="dxa"/>
          </w:tcPr>
          <w:p w14:paraId="59602AC0" w14:textId="329C19C9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Mapping of bit strings to generate potential solutions</w:t>
            </w:r>
          </w:p>
        </w:tc>
      </w:tr>
      <w:tr w:rsidR="000F14DF" w:rsidRPr="0048064B" w14:paraId="2250A2BD" w14:textId="77777777" w:rsidTr="000F14DF">
        <w:tc>
          <w:tcPr>
            <w:tcW w:w="3116" w:type="dxa"/>
          </w:tcPr>
          <w:p w14:paraId="2B86EB30" w14:textId="2F163154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Data is normalized in SVM</w:t>
            </w:r>
          </w:p>
        </w:tc>
        <w:tc>
          <w:tcPr>
            <w:tcW w:w="3117" w:type="dxa"/>
          </w:tcPr>
          <w:p w14:paraId="71F962B5" w14:textId="12D80B3B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Same level hidden layers have same activation function</w:t>
            </w:r>
          </w:p>
        </w:tc>
        <w:tc>
          <w:tcPr>
            <w:tcW w:w="3117" w:type="dxa"/>
          </w:tcPr>
          <w:p w14:paraId="074CA488" w14:textId="77777777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14DF" w:rsidRPr="0048064B" w14:paraId="35DC2119" w14:textId="77777777" w:rsidTr="000F14DF">
        <w:tc>
          <w:tcPr>
            <w:tcW w:w="3116" w:type="dxa"/>
          </w:tcPr>
          <w:p w14:paraId="0A800262" w14:textId="016F3916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The input data is on same scale without dominance of any particular parameter</w:t>
            </w:r>
          </w:p>
        </w:tc>
        <w:tc>
          <w:tcPr>
            <w:tcW w:w="3117" w:type="dxa"/>
          </w:tcPr>
          <w:p w14:paraId="6BE81548" w14:textId="0533A0B1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 xml:space="preserve">Each interconnected neural network is associated with its respective weight </w:t>
            </w:r>
          </w:p>
        </w:tc>
        <w:tc>
          <w:tcPr>
            <w:tcW w:w="3117" w:type="dxa"/>
          </w:tcPr>
          <w:p w14:paraId="41856763" w14:textId="77777777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14DF" w:rsidRPr="0048064B" w14:paraId="6555BDDF" w14:textId="77777777" w:rsidTr="000F14DF">
        <w:tc>
          <w:tcPr>
            <w:tcW w:w="3116" w:type="dxa"/>
          </w:tcPr>
          <w:p w14:paraId="58EE97A5" w14:textId="22EDC51B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64B">
              <w:rPr>
                <w:rFonts w:ascii="Times New Roman" w:hAnsi="Times New Roman" w:cs="Times New Roman"/>
                <w:sz w:val="24"/>
                <w:szCs w:val="24"/>
              </w:rPr>
              <w:t>Data is homogenously distributed in training and testing phase</w:t>
            </w:r>
          </w:p>
        </w:tc>
        <w:tc>
          <w:tcPr>
            <w:tcW w:w="3117" w:type="dxa"/>
          </w:tcPr>
          <w:p w14:paraId="543C6D6E" w14:textId="77777777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D3F02A8" w14:textId="77777777" w:rsidR="000F14DF" w:rsidRPr="0048064B" w:rsidRDefault="000F14DF" w:rsidP="0048064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FB06D36" w14:textId="77777777" w:rsidR="000F14DF" w:rsidRPr="0048064B" w:rsidRDefault="000F14DF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9338F" w14:textId="1AB905AB" w:rsidR="000F14DF" w:rsidRPr="0048064B" w:rsidRDefault="000F14DF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CB37AC" w14:textId="22D9DB26" w:rsidR="0036651C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F14DF" w:rsidRPr="0048064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Relative weight of the heavy metals</w:t>
      </w:r>
    </w:p>
    <w:tbl>
      <w:tblPr>
        <w:tblW w:w="8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834"/>
        <w:gridCol w:w="859"/>
        <w:gridCol w:w="772"/>
        <w:gridCol w:w="816"/>
        <w:gridCol w:w="1840"/>
      </w:tblGrid>
      <w:tr w:rsidR="007209FD" w:rsidRPr="0048064B" w14:paraId="1041C4C7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A820FD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21" w:type="dxa"/>
            <w:gridSpan w:val="5"/>
            <w:shd w:val="clear" w:color="auto" w:fill="auto"/>
            <w:noWrap/>
            <w:vAlign w:val="bottom"/>
            <w:hideMark/>
          </w:tcPr>
          <w:p w14:paraId="4AA753AC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w</w:t>
            </w:r>
            <w:proofErr w:type="spellEnd"/>
          </w:p>
        </w:tc>
      </w:tr>
      <w:tr w:rsidR="007209FD" w:rsidRPr="0048064B" w14:paraId="78432CD3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626D139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points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A3543C2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8755154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7BDD3EA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778E07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D906A1A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</w:tr>
      <w:tr w:rsidR="007209FD" w:rsidRPr="0048064B" w14:paraId="790F542E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41BA27F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335C81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14AE28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0E1B87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E6DF86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DF857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368F9C3C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C1D6CF5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FE9E3C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AD3E49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DF46D0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506D9F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2E3C1D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79F4BE39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E6988C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1B22CF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B73C94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3FEC3E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FAF27F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9D63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6546C299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D32913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7F98BD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B77E04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0E2C2D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5A099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2F1BB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2AD44055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6A44B4F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7EA0CD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8FB403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9DC3D7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12F389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9A55A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1A8AA3A4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BB4C8D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18A5A7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BC759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FF737A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A1FFFA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89F83A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083DF4EE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3B49BB9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2C6FD8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6F9A89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2C4B22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EF4003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1BA6EE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614F9D99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BEA13D8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E0826F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9CB1E2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051A5C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5084D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0476D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7F420FA2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65DD6B7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903060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40BAC7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EE4FEB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20D95D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3B2D3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  <w:tr w:rsidR="007209FD" w:rsidRPr="0048064B" w14:paraId="542F6646" w14:textId="77777777" w:rsidTr="0048064B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45EC1B3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239AFA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333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A14089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D9A2C7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A7F5F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93FBC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3333</w:t>
            </w:r>
          </w:p>
        </w:tc>
      </w:tr>
    </w:tbl>
    <w:p w14:paraId="64FB64EA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9FC8E7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D68A1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B564A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A79E5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4982A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EEEF6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9E14D" w14:textId="78EE50CE" w:rsidR="007209FD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6083C" w:rsidRPr="0048064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W</w:t>
      </w:r>
      <w:r w:rsidR="007209FD" w:rsidRPr="0048064B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7209FD" w:rsidRPr="0048064B">
        <w:rPr>
          <w:rFonts w:ascii="Times New Roman" w:hAnsi="Times New Roman" w:cs="Times New Roman"/>
          <w:sz w:val="24"/>
          <w:szCs w:val="24"/>
        </w:rPr>
        <w:t xml:space="preserve"> values obtained by dividing each pollutant weight by summation of all weights of pollutants</w:t>
      </w:r>
    </w:p>
    <w:tbl>
      <w:tblPr>
        <w:tblW w:w="9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487"/>
        <w:gridCol w:w="1487"/>
        <w:gridCol w:w="1487"/>
        <w:gridCol w:w="1487"/>
        <w:gridCol w:w="1489"/>
      </w:tblGrid>
      <w:tr w:rsidR="007209FD" w:rsidRPr="0048064B" w14:paraId="5607D99B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8C0F76C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437" w:type="dxa"/>
            <w:gridSpan w:val="5"/>
            <w:shd w:val="clear" w:color="auto" w:fill="auto"/>
            <w:noWrap/>
            <w:vAlign w:val="bottom"/>
            <w:hideMark/>
          </w:tcPr>
          <w:p w14:paraId="1DE0D995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p</w:t>
            </w:r>
          </w:p>
        </w:tc>
      </w:tr>
      <w:tr w:rsidR="007209FD" w:rsidRPr="0048064B" w14:paraId="3BB61632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633FD28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points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383A5F3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C821A84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6401F7B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504903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1E7D34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</w:tr>
      <w:tr w:rsidR="007209FD" w:rsidRPr="0048064B" w14:paraId="6087570E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37E61F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282215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545FF2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95AD21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C39878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1220F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0A5455E9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3239E2F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87852B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B09B7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EC725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8EC174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451C1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2A1036F9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0708929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84AC89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7FEAC9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02EEA6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2E24B7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756E2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60FB2501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B19AFB8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37707B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86F406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F06C29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16377B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F47A0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5750F6C2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DC780F1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9AA4E6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58EAFB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DF8DC3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F2451A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5CD47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2A5A1FB7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8175C99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348378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487A0C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23068A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62BD7D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05033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0D907E6A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E7F802D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C65303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0F8719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62AC17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14CC59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466B5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68D8D019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B4E5683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8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759CDA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B339FC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685E89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A38CB6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DF695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56F490D5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0B4306A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9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BB22A7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D14473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DFDBC9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A37AC3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4D693E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  <w:tr w:rsidR="007209FD" w:rsidRPr="0048064B" w14:paraId="16B6A8AA" w14:textId="77777777" w:rsidTr="0048064B">
        <w:trPr>
          <w:trHeight w:val="29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F6510A5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33C7EE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44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2DD529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FB6293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5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2A5741C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77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8418C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81</w:t>
            </w:r>
          </w:p>
        </w:tc>
      </w:tr>
    </w:tbl>
    <w:p w14:paraId="582FE0B7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166CE" w14:textId="77777777" w:rsidR="000F14DF" w:rsidRPr="0048064B" w:rsidRDefault="000F14DF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AF6F15" w14:textId="2F873600" w:rsidR="007209FD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6083C" w:rsidRPr="0048064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Status of contamination (S</w:t>
      </w:r>
      <w:r w:rsidR="007209FD" w:rsidRPr="0048064B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7209FD" w:rsidRPr="0048064B">
        <w:rPr>
          <w:rFonts w:ascii="Times New Roman" w:hAnsi="Times New Roman" w:cs="Times New Roman"/>
          <w:sz w:val="24"/>
          <w:szCs w:val="24"/>
        </w:rPr>
        <w:t>) of heavy metals</w:t>
      </w:r>
    </w:p>
    <w:tbl>
      <w:tblPr>
        <w:tblW w:w="95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1847"/>
        <w:gridCol w:w="1574"/>
        <w:gridCol w:w="1301"/>
        <w:gridCol w:w="1053"/>
        <w:gridCol w:w="1580"/>
      </w:tblGrid>
      <w:tr w:rsidR="007209FD" w:rsidRPr="0048064B" w14:paraId="5142387D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834681F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355" w:type="dxa"/>
            <w:gridSpan w:val="5"/>
            <w:shd w:val="clear" w:color="auto" w:fill="auto"/>
            <w:noWrap/>
            <w:vAlign w:val="bottom"/>
            <w:hideMark/>
          </w:tcPr>
          <w:p w14:paraId="2D8B3A24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</w:p>
        </w:tc>
      </w:tr>
      <w:tr w:rsidR="007209FD" w:rsidRPr="0048064B" w14:paraId="0483F820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47E0333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points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14DBC08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3E33462A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178921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F4A8F5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2027D0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</w:tr>
      <w:tr w:rsidR="007209FD" w:rsidRPr="0048064B" w14:paraId="6F1A1D45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5D29108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A12BC9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0BD9E12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9F1EA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68FC0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D99C4A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7209FD" w:rsidRPr="0048064B" w14:paraId="2CF8450E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7E1E1C4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9F06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667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2BEB9B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E832E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F54D9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CAF526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7209FD" w:rsidRPr="0048064B" w14:paraId="31CD3384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B7E008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BE8129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33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11DFDE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A15E1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A4029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A03E09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7</w:t>
            </w:r>
          </w:p>
        </w:tc>
      </w:tr>
      <w:tr w:rsidR="007209FD" w:rsidRPr="0048064B" w14:paraId="7FCFA66C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83E1D2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1F2397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33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493563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5F104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00A30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07BFE1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7209FD" w:rsidRPr="0048064B" w14:paraId="090A9DAC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C30826B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C082AC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705EAB7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E5393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D0E15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662029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7209FD" w:rsidRPr="0048064B" w14:paraId="6F148D03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74F8D2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1E6D77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33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4FE43F4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5D55B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AE717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C45066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7209FD" w:rsidRPr="0048064B" w14:paraId="5A79D52F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272B13E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7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506427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5C305F6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C95F5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5B17C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FABBCE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7209FD" w:rsidRPr="0048064B" w14:paraId="76BDA8EB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EF456ED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EB7765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6F4318C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1A873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C1819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A94BA5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7209FD" w:rsidRPr="0048064B" w14:paraId="41304ED6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5062F3D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94F185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333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A65B20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6A6F2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37447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34AA1D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7209FD" w:rsidRPr="0048064B" w14:paraId="5F9649B8" w14:textId="77777777" w:rsidTr="0048064B">
        <w:trPr>
          <w:trHeight w:val="277"/>
          <w:jc w:val="center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54D4EC4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D3AC0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667</w:t>
            </w:r>
          </w:p>
        </w:tc>
        <w:tc>
          <w:tcPr>
            <w:tcW w:w="1574" w:type="dxa"/>
            <w:shd w:val="clear" w:color="auto" w:fill="auto"/>
            <w:noWrap/>
            <w:vAlign w:val="bottom"/>
            <w:hideMark/>
          </w:tcPr>
          <w:p w14:paraId="207BD8C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37CEF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0AB11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737B7E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</w:tbl>
    <w:p w14:paraId="5D756E7F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4DF394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A44E7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A45E1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BFDC3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E13E2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BD5BD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F5D93" w14:textId="77777777" w:rsidR="0048064B" w:rsidRDefault="0048064B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B37DB" w14:textId="4CC39D89" w:rsidR="007209FD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6083C" w:rsidRPr="0048064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Overall water quality O</w:t>
      </w:r>
      <w:r w:rsidR="007209FD" w:rsidRPr="0048064B">
        <w:rPr>
          <w:rFonts w:ascii="Times New Roman" w:hAnsi="Times New Roman" w:cs="Times New Roman"/>
          <w:sz w:val="24"/>
          <w:szCs w:val="24"/>
          <w:vertAlign w:val="subscript"/>
        </w:rPr>
        <w:t>w</w:t>
      </w:r>
    </w:p>
    <w:tbl>
      <w:tblPr>
        <w:tblW w:w="8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1389"/>
        <w:gridCol w:w="1513"/>
        <w:gridCol w:w="1389"/>
        <w:gridCol w:w="1389"/>
        <w:gridCol w:w="1302"/>
      </w:tblGrid>
      <w:tr w:rsidR="007209FD" w:rsidRPr="0048064B" w14:paraId="1139F6D3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6C9F5EFB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82" w:type="dxa"/>
            <w:gridSpan w:val="5"/>
            <w:shd w:val="clear" w:color="auto" w:fill="auto"/>
            <w:noWrap/>
            <w:vAlign w:val="bottom"/>
            <w:hideMark/>
          </w:tcPr>
          <w:p w14:paraId="390BB560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w</w:t>
            </w:r>
          </w:p>
        </w:tc>
      </w:tr>
      <w:tr w:rsidR="007209FD" w:rsidRPr="0048064B" w14:paraId="607C28DC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77BEB30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points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9E7CE9D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Ow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CEE5597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Ow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E568C0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Ow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94699E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Ow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BC11C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Ow)</w:t>
            </w:r>
          </w:p>
        </w:tc>
      </w:tr>
      <w:tr w:rsidR="007209FD" w:rsidRPr="0048064B" w14:paraId="7B281DE1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6386A0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D48237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433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384C04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3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6D0506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76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0A99AF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0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AF9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9E-06</w:t>
            </w:r>
          </w:p>
        </w:tc>
      </w:tr>
      <w:tr w:rsidR="007209FD" w:rsidRPr="0048064B" w14:paraId="59423377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D0F2B9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07F43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052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E3153F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5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570524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38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11226C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62264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E-05</w:t>
            </w:r>
          </w:p>
        </w:tc>
      </w:tr>
      <w:tr w:rsidR="007209FD" w:rsidRPr="0048064B" w14:paraId="212B34CF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BBD391A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5448CF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815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1DF9BA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1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A62D53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97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C9A9BBC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0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565B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9E-05</w:t>
            </w:r>
          </w:p>
        </w:tc>
      </w:tr>
      <w:tr w:rsidR="007209FD" w:rsidRPr="0048064B" w14:paraId="168A7509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195A632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515911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815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76C4A1F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1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064392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3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FF1D90D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08490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E-05</w:t>
            </w:r>
          </w:p>
        </w:tc>
      </w:tr>
      <w:tr w:rsidR="007209FD" w:rsidRPr="0048064B" w14:paraId="1D827C3B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58B8A340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5BA4F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433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CD3917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1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B80228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DB9538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2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674F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  <w:tr w:rsidR="007209FD" w:rsidRPr="0048064B" w14:paraId="0A531F82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1E49C01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41B18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670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5442F6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1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DA83F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104770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68C59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  <w:tr w:rsidR="007209FD" w:rsidRPr="0048064B" w14:paraId="1B4E072E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1EC644B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7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D04F3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433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67BACC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5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19FFFD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9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225F79A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8A06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  <w:tr w:rsidR="007209FD" w:rsidRPr="0048064B" w14:paraId="2DB2F97B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B7623F0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8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E4D78D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289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D20C07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3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848D92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37C29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0658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  <w:tr w:rsidR="007209FD" w:rsidRPr="0048064B" w14:paraId="52CA47E0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4619A1A6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05B3F76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670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79E69C3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34C13C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8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9FFDD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998DE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  <w:tr w:rsidR="007209FD" w:rsidRPr="0048064B" w14:paraId="2BC920CE" w14:textId="77777777" w:rsidTr="0048064B">
        <w:trPr>
          <w:trHeight w:val="294"/>
          <w:jc w:val="center"/>
        </w:trPr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3534444D" w14:textId="77777777" w:rsidR="007209FD" w:rsidRPr="0048064B" w:rsidRDefault="007209FD" w:rsidP="004806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12D1557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907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9987C81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E-0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ED28CB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254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42DBF8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3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DAC55" w14:textId="77777777" w:rsidR="007209FD" w:rsidRPr="0048064B" w:rsidRDefault="007209FD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6</w:t>
            </w:r>
          </w:p>
        </w:tc>
      </w:tr>
    </w:tbl>
    <w:p w14:paraId="29607746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30E7BA" w14:textId="77777777" w:rsidR="000F14DF" w:rsidRPr="0048064B" w:rsidRDefault="000F14DF" w:rsidP="0048064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D97AFB" w14:textId="097CFCAF" w:rsidR="007209FD" w:rsidRPr="0048064B" w:rsidRDefault="00BA0FD2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6083C" w:rsidRPr="0048064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8064B">
        <w:rPr>
          <w:rFonts w:ascii="Times New Roman" w:hAnsi="Times New Roman" w:cs="Times New Roman"/>
          <w:sz w:val="24"/>
          <w:szCs w:val="24"/>
        </w:rPr>
        <w:t xml:space="preserve"> </w:t>
      </w:r>
      <w:r w:rsidR="007209FD" w:rsidRPr="0048064B">
        <w:rPr>
          <w:rFonts w:ascii="Times New Roman" w:hAnsi="Times New Roman" w:cs="Times New Roman"/>
          <w:sz w:val="24"/>
          <w:szCs w:val="24"/>
        </w:rPr>
        <w:t>Average daily intake ADI</w:t>
      </w:r>
    </w:p>
    <w:tbl>
      <w:tblPr>
        <w:tblW w:w="95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293"/>
        <w:gridCol w:w="1293"/>
        <w:gridCol w:w="1293"/>
        <w:gridCol w:w="1611"/>
        <w:gridCol w:w="1293"/>
        <w:gridCol w:w="1293"/>
      </w:tblGrid>
      <w:tr w:rsidR="007209FD" w:rsidRPr="0048064B" w14:paraId="56A48134" w14:textId="77777777" w:rsidTr="0048064B">
        <w:trPr>
          <w:trHeight w:val="651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540C956F" w14:textId="7EF493FE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points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18C7C44" w14:textId="5C44BCD1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588295A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3A723B6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E11B191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7D5E735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413CCCD" w14:textId="77777777" w:rsidR="007209FD" w:rsidRPr="0048064B" w:rsidRDefault="007209FD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</w:t>
            </w:r>
          </w:p>
        </w:tc>
      </w:tr>
      <w:tr w:rsidR="00145F72" w:rsidRPr="0048064B" w14:paraId="43043D93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4C321677" w14:textId="07DE80B2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FD9296" w14:textId="01CDB8AB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DED7782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A0E892C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AB139BE" w14:textId="150819EF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C012947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99815A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24E43258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3DFF2ED7" w14:textId="7DFBE53B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4BB0F1D" w14:textId="3894C2BA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73F95C9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D624073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D4F3BFF" w14:textId="583461B3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BD4C4D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024F553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565E8872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0DB833FD" w14:textId="43960DF5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16C0E7E" w14:textId="01B4BCB6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974ECAA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5A7F705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7BC5CAB" w14:textId="0040BB63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03C14DE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BF94F27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171CE567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50A94BEA" w14:textId="6EA23DDA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A5723B" w14:textId="6EAF2848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D1BFBB9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594F48C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E7680F1" w14:textId="6F2C9C87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33D6E7A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6C3F864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5A7703DF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5F937061" w14:textId="612BC9D5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A99686C" w14:textId="09D2304B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A47E66D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35FD2B8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E239EB4" w14:textId="0114B989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8C52A2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D4AD26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44702F72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7D778646" w14:textId="67EAD11C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2DC7A46" w14:textId="364B2FDA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4B975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FA8CA6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3F28941" w14:textId="12128F12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A88715C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6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F719BBA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522031F5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288088EE" w14:textId="36650C1E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ED91271" w14:textId="6D67219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8A52D5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3C9A74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A23BAAB" w14:textId="50295674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7BD0478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9613AF8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</w:tr>
      <w:tr w:rsidR="00145F72" w:rsidRPr="0048064B" w14:paraId="64BD5C40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5624F45B" w14:textId="5D8EB8C8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38295321" w14:textId="6611DBAA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466EBA3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6A8D1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1B403D2" w14:textId="11D998BD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2038646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43165A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  <w:tr w:rsidR="00145F72" w:rsidRPr="0048064B" w14:paraId="6B4402FC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586C7417" w14:textId="4753C159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4F88F045" w14:textId="62BF1A9A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53766BEB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11702F2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AD8B8F5" w14:textId="1F7DA6F1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73C6DF1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4527AF7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</w:tr>
      <w:tr w:rsidR="00145F72" w:rsidRPr="0048064B" w14:paraId="35C61C73" w14:textId="77777777" w:rsidTr="0048064B">
        <w:trPr>
          <w:trHeight w:val="304"/>
          <w:jc w:val="center"/>
        </w:trPr>
        <w:tc>
          <w:tcPr>
            <w:tcW w:w="1442" w:type="dxa"/>
            <w:shd w:val="clear" w:color="auto" w:fill="auto"/>
            <w:vAlign w:val="bottom"/>
          </w:tcPr>
          <w:p w14:paraId="66243F0F" w14:textId="732D545D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B3372A9" w14:textId="53AE70A5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FC293A2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6A6B0AE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3D4BC62" w14:textId="1643B055" w:rsidR="00145F72" w:rsidRPr="0048064B" w:rsidRDefault="00145F72" w:rsidP="004806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34BC5C7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CEF5CC0" w14:textId="77777777" w:rsidR="00145F72" w:rsidRPr="0048064B" w:rsidRDefault="00145F72" w:rsidP="0048064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806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4</w:t>
            </w:r>
          </w:p>
        </w:tc>
      </w:tr>
    </w:tbl>
    <w:p w14:paraId="5E50E47F" w14:textId="77777777" w:rsidR="007209FD" w:rsidRPr="0048064B" w:rsidRDefault="007209FD" w:rsidP="0048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209FD" w:rsidRPr="00480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1C"/>
    <w:rsid w:val="000F14DF"/>
    <w:rsid w:val="00145F72"/>
    <w:rsid w:val="00250C5F"/>
    <w:rsid w:val="00352331"/>
    <w:rsid w:val="0036651C"/>
    <w:rsid w:val="0046083C"/>
    <w:rsid w:val="0048064B"/>
    <w:rsid w:val="00590496"/>
    <w:rsid w:val="006030C9"/>
    <w:rsid w:val="00634621"/>
    <w:rsid w:val="006E0B6D"/>
    <w:rsid w:val="007209FD"/>
    <w:rsid w:val="008C4AB6"/>
    <w:rsid w:val="00BA0FD2"/>
    <w:rsid w:val="00BA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C222"/>
  <w15:chartTrackingRefBased/>
  <w15:docId w15:val="{14FF4C04-DEF9-41A6-82B0-02D2DF17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7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ul Abad Khan</dc:creator>
  <cp:keywords/>
  <dc:description/>
  <cp:lastModifiedBy>Nadeem Khan</cp:lastModifiedBy>
  <cp:revision>9</cp:revision>
  <dcterms:created xsi:type="dcterms:W3CDTF">2023-09-17T05:01:00Z</dcterms:created>
  <dcterms:modified xsi:type="dcterms:W3CDTF">2023-10-19T05:38:00Z</dcterms:modified>
</cp:coreProperties>
</file>